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96"/>
        <w:gridCol w:w="2520"/>
        <w:gridCol w:w="2538"/>
        <w:gridCol w:w="2462"/>
      </w:tblGrid>
      <w:tr w:rsidR="00085559" w:rsidRPr="00F2292B" w14:paraId="4965286B" w14:textId="77777777" w:rsidTr="00AD0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095DB" w14:textId="77777777" w:rsidR="00085559" w:rsidRPr="00F2292B" w:rsidRDefault="00085559" w:rsidP="00085559">
            <w:pPr>
              <w:pStyle w:val="NoSpacing"/>
            </w:pPr>
            <w:r w:rsidRPr="00F2292B">
              <w:t>Steering Committee Member</w:t>
            </w:r>
          </w:p>
        </w:tc>
        <w:tc>
          <w:tcPr>
            <w:tcW w:w="0" w:type="auto"/>
          </w:tcPr>
          <w:p w14:paraId="78E1D097" w14:textId="77777777" w:rsidR="00085559" w:rsidRPr="00F2292B" w:rsidRDefault="00085559" w:rsidP="0008555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Role</w:t>
            </w:r>
          </w:p>
        </w:tc>
        <w:tc>
          <w:tcPr>
            <w:tcW w:w="0" w:type="auto"/>
          </w:tcPr>
          <w:p w14:paraId="0A0C2F7D" w14:textId="77777777" w:rsidR="00085559" w:rsidRPr="00F2292B" w:rsidRDefault="00085559" w:rsidP="0008555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Affiliations</w:t>
            </w:r>
          </w:p>
        </w:tc>
        <w:tc>
          <w:tcPr>
            <w:tcW w:w="0" w:type="auto"/>
          </w:tcPr>
          <w:p w14:paraId="108680FD" w14:textId="77777777" w:rsidR="00085559" w:rsidRPr="00F2292B" w:rsidRDefault="00085559" w:rsidP="0008555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Years of burns service active clinical and/or academic work as</w:t>
            </w:r>
          </w:p>
          <w:p w14:paraId="130F34B1" w14:textId="77777777" w:rsidR="00085559" w:rsidRPr="00F2292B" w:rsidRDefault="00085559" w:rsidP="0008555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 xml:space="preserve"> of April 2022 (as a Consultant/</w:t>
            </w:r>
            <w:r>
              <w:t xml:space="preserve">Burns </w:t>
            </w:r>
            <w:r w:rsidRPr="00F2292B">
              <w:t>Matron)</w:t>
            </w:r>
          </w:p>
        </w:tc>
      </w:tr>
      <w:tr w:rsidR="00085559" w:rsidRPr="00F2292B" w14:paraId="7ED1C705" w14:textId="77777777" w:rsidTr="00AD0A3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C5A9A" w14:textId="77777777" w:rsidR="00085559" w:rsidRPr="00F2292B" w:rsidRDefault="00085559" w:rsidP="00085559">
            <w:pPr>
              <w:pStyle w:val="NoSpacing"/>
            </w:pPr>
            <w:r w:rsidRPr="00F2292B">
              <w:t>Professor Suveer Singh</w:t>
            </w:r>
          </w:p>
        </w:tc>
        <w:tc>
          <w:tcPr>
            <w:tcW w:w="0" w:type="auto"/>
          </w:tcPr>
          <w:p w14:paraId="62BC9598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linical Professor and Consultant in Respiratory and Intensive Care Medicine</w:t>
            </w:r>
          </w:p>
        </w:tc>
        <w:tc>
          <w:tcPr>
            <w:tcW w:w="0" w:type="auto"/>
          </w:tcPr>
          <w:p w14:paraId="77C3C547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helsea &amp; Westminster Hospital, Imperial College London</w:t>
            </w:r>
          </w:p>
        </w:tc>
        <w:tc>
          <w:tcPr>
            <w:tcW w:w="0" w:type="auto"/>
          </w:tcPr>
          <w:p w14:paraId="2C742590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20</w:t>
            </w:r>
          </w:p>
        </w:tc>
      </w:tr>
      <w:tr w:rsidR="00085559" w:rsidRPr="00F2292B" w14:paraId="686A083C" w14:textId="77777777" w:rsidTr="00AD0A3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CD167B" w14:textId="77777777" w:rsidR="00085559" w:rsidRPr="00F2292B" w:rsidRDefault="00085559" w:rsidP="00085559">
            <w:pPr>
              <w:pStyle w:val="NoSpacing"/>
            </w:pPr>
            <w:r w:rsidRPr="00F2292B">
              <w:t xml:space="preserve">Dr Marcela Paola </w:t>
            </w:r>
            <w:proofErr w:type="spellStart"/>
            <w:r w:rsidRPr="00F2292B">
              <w:t>Vizcaychipi</w:t>
            </w:r>
            <w:proofErr w:type="spellEnd"/>
          </w:p>
        </w:tc>
        <w:tc>
          <w:tcPr>
            <w:tcW w:w="0" w:type="auto"/>
          </w:tcPr>
          <w:p w14:paraId="66E45CB3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onsultant in Anaesthesia and Intensive Care Medicine</w:t>
            </w:r>
          </w:p>
        </w:tc>
        <w:tc>
          <w:tcPr>
            <w:tcW w:w="0" w:type="auto"/>
          </w:tcPr>
          <w:p w14:paraId="61C52E12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helsea &amp; Westminster Hospital, Imperial College London</w:t>
            </w:r>
          </w:p>
        </w:tc>
        <w:tc>
          <w:tcPr>
            <w:tcW w:w="0" w:type="auto"/>
          </w:tcPr>
          <w:p w14:paraId="648549B8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13</w:t>
            </w:r>
          </w:p>
        </w:tc>
      </w:tr>
      <w:tr w:rsidR="00085559" w:rsidRPr="00F2292B" w14:paraId="291EC2CD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AD152" w14:textId="77777777" w:rsidR="00085559" w:rsidRPr="00F2292B" w:rsidRDefault="00085559" w:rsidP="00085559">
            <w:pPr>
              <w:pStyle w:val="NoSpacing"/>
            </w:pPr>
            <w:proofErr w:type="spellStart"/>
            <w:r w:rsidRPr="00F2292B">
              <w:t>Mr</w:t>
            </w:r>
            <w:proofErr w:type="spellEnd"/>
            <w:r w:rsidRPr="00F2292B">
              <w:t xml:space="preserve"> Andrew Williams</w:t>
            </w:r>
          </w:p>
        </w:tc>
        <w:tc>
          <w:tcPr>
            <w:tcW w:w="0" w:type="auto"/>
          </w:tcPr>
          <w:p w14:paraId="6DCD035D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onsultant Burns and Plastic Surgeon</w:t>
            </w:r>
          </w:p>
        </w:tc>
        <w:tc>
          <w:tcPr>
            <w:tcW w:w="0" w:type="auto"/>
          </w:tcPr>
          <w:p w14:paraId="6D06F90C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helsea &amp; Westminster Hospital</w:t>
            </w:r>
          </w:p>
        </w:tc>
        <w:tc>
          <w:tcPr>
            <w:tcW w:w="0" w:type="auto"/>
          </w:tcPr>
          <w:p w14:paraId="3F8D41B6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085559" w:rsidRPr="00F2292B" w14:paraId="34433286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40A97" w14:textId="77777777" w:rsidR="00085559" w:rsidRPr="00F2292B" w:rsidRDefault="00085559" w:rsidP="00085559">
            <w:pPr>
              <w:pStyle w:val="NoSpacing"/>
            </w:pPr>
            <w:proofErr w:type="spellStart"/>
            <w:r w:rsidRPr="00F2292B">
              <w:t>Mr</w:t>
            </w:r>
            <w:proofErr w:type="spellEnd"/>
            <w:r w:rsidRPr="00F2292B">
              <w:t xml:space="preserve"> Jorge Leon-</w:t>
            </w:r>
            <w:proofErr w:type="spellStart"/>
            <w:r w:rsidRPr="00F2292B">
              <w:t>Villapalos</w:t>
            </w:r>
            <w:proofErr w:type="spellEnd"/>
          </w:p>
        </w:tc>
        <w:tc>
          <w:tcPr>
            <w:tcW w:w="0" w:type="auto"/>
          </w:tcPr>
          <w:p w14:paraId="2DB70DB6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onsultant Burns and Plastic Surgeon</w:t>
            </w:r>
          </w:p>
        </w:tc>
        <w:tc>
          <w:tcPr>
            <w:tcW w:w="0" w:type="auto"/>
          </w:tcPr>
          <w:p w14:paraId="6295C433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helsea &amp; Westminster Hospital, Imperial College London</w:t>
            </w:r>
          </w:p>
        </w:tc>
        <w:tc>
          <w:tcPr>
            <w:tcW w:w="0" w:type="auto"/>
          </w:tcPr>
          <w:p w14:paraId="2694C480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13</w:t>
            </w:r>
          </w:p>
        </w:tc>
      </w:tr>
      <w:tr w:rsidR="00085559" w:rsidRPr="00F2292B" w14:paraId="2DB878CF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61839" w14:textId="77777777" w:rsidR="00085559" w:rsidRPr="00F2292B" w:rsidRDefault="00085559" w:rsidP="00085559">
            <w:pPr>
              <w:pStyle w:val="NoSpacing"/>
            </w:pPr>
            <w:proofErr w:type="spellStart"/>
            <w:r w:rsidRPr="00F2292B">
              <w:t>Mr</w:t>
            </w:r>
            <w:proofErr w:type="spellEnd"/>
            <w:r w:rsidRPr="00F2292B">
              <w:t xml:space="preserve"> Declan Collins</w:t>
            </w:r>
          </w:p>
        </w:tc>
        <w:tc>
          <w:tcPr>
            <w:tcW w:w="0" w:type="auto"/>
          </w:tcPr>
          <w:p w14:paraId="4C0BF881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onsultant Burns and Plastic Surgeon</w:t>
            </w:r>
          </w:p>
        </w:tc>
        <w:tc>
          <w:tcPr>
            <w:tcW w:w="0" w:type="auto"/>
          </w:tcPr>
          <w:p w14:paraId="024956BE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helsea &amp; Westminster Hospital, Imperial College London</w:t>
            </w:r>
          </w:p>
        </w:tc>
        <w:tc>
          <w:tcPr>
            <w:tcW w:w="0" w:type="auto"/>
          </w:tcPr>
          <w:p w14:paraId="52915D63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7</w:t>
            </w:r>
          </w:p>
        </w:tc>
      </w:tr>
      <w:tr w:rsidR="00085559" w:rsidRPr="00F2292B" w14:paraId="06C15A00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F5F83" w14:textId="77777777" w:rsidR="00085559" w:rsidRPr="00F2292B" w:rsidRDefault="00085559" w:rsidP="00085559">
            <w:pPr>
              <w:pStyle w:val="NoSpacing"/>
            </w:pPr>
            <w:proofErr w:type="spellStart"/>
            <w:r w:rsidRPr="00F2292B">
              <w:t>Ms</w:t>
            </w:r>
            <w:proofErr w:type="spellEnd"/>
            <w:r w:rsidRPr="00F2292B">
              <w:t xml:space="preserve"> Isabel Jones</w:t>
            </w:r>
          </w:p>
        </w:tc>
        <w:tc>
          <w:tcPr>
            <w:tcW w:w="0" w:type="auto"/>
          </w:tcPr>
          <w:p w14:paraId="17FFF4EA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onsultant Burns and Plastic Surgeon</w:t>
            </w:r>
          </w:p>
        </w:tc>
        <w:tc>
          <w:tcPr>
            <w:tcW w:w="0" w:type="auto"/>
          </w:tcPr>
          <w:p w14:paraId="5163840E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helsea &amp; Westminster Hospital, Imperial College London</w:t>
            </w:r>
          </w:p>
        </w:tc>
        <w:tc>
          <w:tcPr>
            <w:tcW w:w="0" w:type="auto"/>
          </w:tcPr>
          <w:p w14:paraId="71CDFF20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14</w:t>
            </w:r>
          </w:p>
        </w:tc>
      </w:tr>
      <w:tr w:rsidR="00085559" w:rsidRPr="00F2292B" w14:paraId="3B7F6EA6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670B7" w14:textId="77777777" w:rsidR="00085559" w:rsidRPr="00F2292B" w:rsidRDefault="00085559" w:rsidP="00085559">
            <w:pPr>
              <w:pStyle w:val="NoSpacing"/>
            </w:pPr>
            <w:proofErr w:type="spellStart"/>
            <w:r w:rsidRPr="00F2292B">
              <w:t>Mr</w:t>
            </w:r>
            <w:proofErr w:type="spellEnd"/>
            <w:r w:rsidRPr="00F2292B">
              <w:t xml:space="preserve"> Ken Dunn</w:t>
            </w:r>
          </w:p>
        </w:tc>
        <w:tc>
          <w:tcPr>
            <w:tcW w:w="0" w:type="auto"/>
          </w:tcPr>
          <w:p w14:paraId="063EF799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Retired] C</w:t>
            </w:r>
            <w:r w:rsidRPr="00F2292B">
              <w:t>onsultant Burns and Plastic Surgeon</w:t>
            </w:r>
          </w:p>
        </w:tc>
        <w:tc>
          <w:tcPr>
            <w:tcW w:w="0" w:type="auto"/>
          </w:tcPr>
          <w:p w14:paraId="38AD5743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 xml:space="preserve">University Hospital South Manchester, Wythenshawe, United Kingdom </w:t>
            </w:r>
          </w:p>
        </w:tc>
        <w:tc>
          <w:tcPr>
            <w:tcW w:w="0" w:type="auto"/>
          </w:tcPr>
          <w:p w14:paraId="6CF98565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27</w:t>
            </w:r>
          </w:p>
        </w:tc>
      </w:tr>
      <w:tr w:rsidR="00085559" w:rsidRPr="00F2292B" w14:paraId="30C9D7CC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4B2FE" w14:textId="77777777" w:rsidR="00085559" w:rsidRPr="00F2292B" w:rsidRDefault="00085559" w:rsidP="00085559">
            <w:pPr>
              <w:pStyle w:val="NoSpacing"/>
            </w:pPr>
            <w:proofErr w:type="spellStart"/>
            <w:r w:rsidRPr="00F2292B">
              <w:t>Ms</w:t>
            </w:r>
            <w:proofErr w:type="spellEnd"/>
            <w:r w:rsidRPr="00F2292B">
              <w:t xml:space="preserve"> Nicole Lee</w:t>
            </w:r>
          </w:p>
        </w:tc>
        <w:tc>
          <w:tcPr>
            <w:tcW w:w="0" w:type="auto"/>
          </w:tcPr>
          <w:p w14:paraId="6F138832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 xml:space="preserve">Burns Matron; Lead Nurse London and </w:t>
            </w:r>
            <w:proofErr w:type="gramStart"/>
            <w:r w:rsidRPr="00F2292B">
              <w:t>South East</w:t>
            </w:r>
            <w:proofErr w:type="gramEnd"/>
            <w:r w:rsidRPr="00F2292B">
              <w:t xml:space="preserve"> Burns Network</w:t>
            </w:r>
          </w:p>
        </w:tc>
        <w:tc>
          <w:tcPr>
            <w:tcW w:w="0" w:type="auto"/>
          </w:tcPr>
          <w:p w14:paraId="5B5CE2C5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Chelsea and Westminster Hospital NHS Foundation Trust</w:t>
            </w:r>
          </w:p>
        </w:tc>
        <w:tc>
          <w:tcPr>
            <w:tcW w:w="0" w:type="auto"/>
          </w:tcPr>
          <w:p w14:paraId="15747C1B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F2292B">
              <w:t xml:space="preserve"> as Burns Matron</w:t>
            </w:r>
            <w:r>
              <w:t>; 17 years in burn care total</w:t>
            </w:r>
          </w:p>
        </w:tc>
      </w:tr>
      <w:tr w:rsidR="00085559" w:rsidRPr="00F2292B" w14:paraId="28CA68F7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688B98" w14:textId="77777777" w:rsidR="00085559" w:rsidRPr="00F2292B" w:rsidRDefault="00085559" w:rsidP="00085559">
            <w:pPr>
              <w:pStyle w:val="NoSpacing"/>
            </w:pPr>
            <w:r w:rsidRPr="00F2292B">
              <w:t>Dr Walton N Charles</w:t>
            </w:r>
          </w:p>
        </w:tc>
        <w:tc>
          <w:tcPr>
            <w:tcW w:w="0" w:type="auto"/>
          </w:tcPr>
          <w:p w14:paraId="27C021EF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720">
              <w:t>National Institute for Health and Care Research</w:t>
            </w:r>
            <w:r>
              <w:t xml:space="preserve"> (NIHR) Pre-doctoral Fellow in Epidemiology</w:t>
            </w:r>
          </w:p>
        </w:tc>
        <w:tc>
          <w:tcPr>
            <w:tcW w:w="0" w:type="auto"/>
          </w:tcPr>
          <w:p w14:paraId="10E28DE4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Intensive Care National Audit and Research Centre</w:t>
            </w:r>
            <w:r>
              <w:t>, London; Imperial College London</w:t>
            </w:r>
          </w:p>
        </w:tc>
        <w:tc>
          <w:tcPr>
            <w:tcW w:w="0" w:type="auto"/>
          </w:tcPr>
          <w:p w14:paraId="5E6A22EB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N/A</w:t>
            </w:r>
          </w:p>
        </w:tc>
      </w:tr>
      <w:tr w:rsidR="00085559" w:rsidRPr="00F2292B" w14:paraId="4E7E5090" w14:textId="77777777" w:rsidTr="00AD0A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98C2A" w14:textId="77777777" w:rsidR="00085559" w:rsidRPr="00F2292B" w:rsidRDefault="00085559" w:rsidP="00085559">
            <w:pPr>
              <w:pStyle w:val="NoSpacing"/>
            </w:pPr>
            <w:r w:rsidRPr="00F2292B">
              <w:t>Miss Helena Milton-Jones</w:t>
            </w:r>
          </w:p>
        </w:tc>
        <w:tc>
          <w:tcPr>
            <w:tcW w:w="0" w:type="auto"/>
          </w:tcPr>
          <w:p w14:paraId="6CF32F8D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Medical Student (MBBS/BSc)</w:t>
            </w:r>
          </w:p>
        </w:tc>
        <w:tc>
          <w:tcPr>
            <w:tcW w:w="0" w:type="auto"/>
          </w:tcPr>
          <w:p w14:paraId="48741DA6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Imperial College London</w:t>
            </w:r>
          </w:p>
        </w:tc>
        <w:tc>
          <w:tcPr>
            <w:tcW w:w="0" w:type="auto"/>
          </w:tcPr>
          <w:p w14:paraId="29A232A9" w14:textId="77777777" w:rsidR="00085559" w:rsidRPr="00F2292B" w:rsidRDefault="00085559" w:rsidP="000855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N/A</w:t>
            </w:r>
          </w:p>
        </w:tc>
      </w:tr>
    </w:tbl>
    <w:p w14:paraId="712FB212" w14:textId="77777777" w:rsidR="007C55AB" w:rsidRDefault="007C55AB" w:rsidP="00085559">
      <w:pPr>
        <w:pStyle w:val="NoSpacing"/>
      </w:pPr>
    </w:p>
    <w:sectPr w:rsidR="007C5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559"/>
    <w:rsid w:val="00036532"/>
    <w:rsid w:val="00085559"/>
    <w:rsid w:val="00111651"/>
    <w:rsid w:val="00240274"/>
    <w:rsid w:val="00294882"/>
    <w:rsid w:val="003A7284"/>
    <w:rsid w:val="00401AFF"/>
    <w:rsid w:val="00402AE3"/>
    <w:rsid w:val="00414A60"/>
    <w:rsid w:val="004215D8"/>
    <w:rsid w:val="00424849"/>
    <w:rsid w:val="004A7573"/>
    <w:rsid w:val="005A429B"/>
    <w:rsid w:val="00627E2C"/>
    <w:rsid w:val="0077652A"/>
    <w:rsid w:val="007C55AB"/>
    <w:rsid w:val="00833184"/>
    <w:rsid w:val="009450BD"/>
    <w:rsid w:val="00A361A7"/>
    <w:rsid w:val="00B05BA4"/>
    <w:rsid w:val="00B56D93"/>
    <w:rsid w:val="00B73269"/>
    <w:rsid w:val="00C17D89"/>
    <w:rsid w:val="00D547C1"/>
    <w:rsid w:val="00D94E5A"/>
    <w:rsid w:val="00DB2595"/>
    <w:rsid w:val="00EF0371"/>
    <w:rsid w:val="00F3687C"/>
    <w:rsid w:val="00F36F85"/>
    <w:rsid w:val="00FD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161D7"/>
  <w15:chartTrackingRefBased/>
  <w15:docId w15:val="{5B972966-4638-9E4B-BCBD-2C22763B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559"/>
    <w:pPr>
      <w:spacing w:after="160" w:line="480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85559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085559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-Jones, Helena S</dc:creator>
  <cp:keywords/>
  <dc:description/>
  <cp:lastModifiedBy>Milton-Jones, Helena S</cp:lastModifiedBy>
  <cp:revision>1</cp:revision>
  <dcterms:created xsi:type="dcterms:W3CDTF">2023-09-13T12:25:00Z</dcterms:created>
  <dcterms:modified xsi:type="dcterms:W3CDTF">2023-09-13T12:26:00Z</dcterms:modified>
</cp:coreProperties>
</file>